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AA4D4" w14:textId="478B077A" w:rsidR="00A438FE" w:rsidRDefault="00913970" w:rsidP="00A438FE">
      <w:pPr>
        <w:spacing w:line="276" w:lineRule="auto"/>
        <w:rPr>
          <w:rFonts w:ascii="Times New Roman" w:eastAsia="宋体" w:hAnsi="Times New Roman"/>
          <w:color w:val="000000" w:themeColor="text1"/>
          <w:szCs w:val="21"/>
        </w:rPr>
      </w:pPr>
      <w:r>
        <w:rPr>
          <w:rFonts w:ascii="Times New Roman" w:eastAsia="宋体" w:hAnsi="Times New Roman"/>
          <w:color w:val="000000" w:themeColor="text1"/>
          <w:szCs w:val="21"/>
        </w:rPr>
        <w:t xml:space="preserve">S3 </w:t>
      </w:r>
      <w:r w:rsidR="00A438FE">
        <w:rPr>
          <w:rFonts w:ascii="Times New Roman" w:eastAsia="宋体" w:hAnsi="Times New Roman"/>
          <w:color w:val="000000" w:themeColor="text1"/>
          <w:szCs w:val="21"/>
        </w:rPr>
        <w:t>T</w:t>
      </w:r>
      <w:r w:rsidR="00A438FE">
        <w:rPr>
          <w:rFonts w:ascii="Times New Roman" w:eastAsia="宋体" w:hAnsi="Times New Roman" w:hint="eastAsia"/>
          <w:color w:val="000000" w:themeColor="text1"/>
          <w:szCs w:val="21"/>
        </w:rPr>
        <w:t>able.</w:t>
      </w:r>
      <w:r w:rsidR="00A438FE">
        <w:rPr>
          <w:rFonts w:ascii="Times New Roman" w:eastAsia="宋体" w:hAnsi="Times New Roman"/>
          <w:color w:val="000000" w:themeColor="text1"/>
          <w:szCs w:val="21"/>
        </w:rPr>
        <w:t xml:space="preserve"> </w:t>
      </w:r>
      <w:bookmarkStart w:id="0" w:name="_Hlk97276898"/>
      <w:r w:rsidR="00A438FE">
        <w:rPr>
          <w:rFonts w:ascii="Times New Roman" w:hAnsi="Times New Roman" w:cs="Times New Roman"/>
          <w:szCs w:val="21"/>
        </w:rPr>
        <w:t xml:space="preserve">Laboratory </w:t>
      </w:r>
      <w:r w:rsidR="00A438FE">
        <w:rPr>
          <w:rFonts w:ascii="Times New Roman" w:hAnsi="Times New Roman" w:cs="Times New Roman" w:hint="eastAsia"/>
          <w:szCs w:val="21"/>
        </w:rPr>
        <w:t>measure</w:t>
      </w:r>
      <w:r w:rsidR="00A438FE">
        <w:rPr>
          <w:rFonts w:ascii="Times New Roman" w:hAnsi="Times New Roman" w:cs="Times New Roman"/>
          <w:szCs w:val="21"/>
        </w:rPr>
        <w:t xml:space="preserve">s of 1927 HIV/AIDS patients with </w:t>
      </w:r>
      <w:proofErr w:type="spellStart"/>
      <w:proofErr w:type="gramStart"/>
      <w:r w:rsidR="00A438FE" w:rsidRPr="00F76FE9">
        <w:rPr>
          <w:rFonts w:ascii="Times New Roman" w:hAnsi="Times New Roman" w:cs="Times New Roman"/>
          <w:iCs/>
          <w:szCs w:val="21"/>
        </w:rPr>
        <w:t>T.marneffei</w:t>
      </w:r>
      <w:proofErr w:type="spellEnd"/>
      <w:proofErr w:type="gramEnd"/>
      <w:r w:rsidR="00A438FE">
        <w:rPr>
          <w:rFonts w:ascii="Times New Roman" w:hAnsi="Times New Roman" w:cs="Times New Roman"/>
          <w:szCs w:val="21"/>
        </w:rPr>
        <w:t xml:space="preserve"> infection</w:t>
      </w:r>
      <w:bookmarkEnd w:id="0"/>
    </w:p>
    <w:tbl>
      <w:tblPr>
        <w:tblW w:w="5000" w:type="pct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765"/>
        <w:gridCol w:w="2013"/>
        <w:gridCol w:w="1658"/>
        <w:gridCol w:w="1754"/>
        <w:gridCol w:w="1116"/>
      </w:tblGrid>
      <w:tr w:rsidR="00A438FE" w:rsidRPr="00E925CD" w14:paraId="5E34933E" w14:textId="77777777" w:rsidTr="006465C7">
        <w:trPr>
          <w:trHeight w:val="343"/>
          <w:jc w:val="center"/>
        </w:trPr>
        <w:tc>
          <w:tcPr>
            <w:tcW w:w="10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E23819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riables</w:t>
            </w:r>
            <w:r w:rsidRPr="00E925CD">
              <w:rPr>
                <w:rStyle w:val="font21"/>
                <w:rFonts w:ascii="Times New Roman" w:hAnsi="Times New Roman" w:cs="Times New Roman" w:hint="default"/>
                <w:lang w:bidi="ar"/>
              </w:rPr>
              <w:t>（</w:t>
            </w:r>
            <w:r w:rsidRPr="00E925CD">
              <w:rPr>
                <w:rStyle w:val="font11"/>
                <w:rFonts w:eastAsia="等线"/>
                <w:lang w:bidi="ar"/>
              </w:rPr>
              <w:t>IQR)</w:t>
            </w:r>
          </w:p>
        </w:tc>
        <w:tc>
          <w:tcPr>
            <w:tcW w:w="12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8F042D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l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A01E2C" w14:textId="4D6CD5FC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rvival</w:t>
            </w:r>
            <w:r w:rsidRPr="00E925CD">
              <w:rPr>
                <w:rStyle w:val="font21"/>
                <w:rFonts w:ascii="Times New Roman" w:hAnsi="Times New Roman" w:cs="Times New Roman" w:hint="default"/>
                <w:lang w:bidi="ar"/>
              </w:rPr>
              <w:t>（</w:t>
            </w:r>
            <w:r w:rsidR="00191654">
              <w:rPr>
                <w:rStyle w:val="font11"/>
                <w:rFonts w:eastAsia="等线" w:hint="eastAsia"/>
                <w:lang w:bidi="ar"/>
              </w:rPr>
              <w:t>n</w:t>
            </w:r>
            <w:r w:rsidRPr="00E925CD">
              <w:rPr>
                <w:rStyle w:val="font11"/>
                <w:rFonts w:eastAsia="等线"/>
                <w:lang w:bidi="ar"/>
              </w:rPr>
              <w:t>=1671)</w:t>
            </w:r>
          </w:p>
        </w:tc>
        <w:tc>
          <w:tcPr>
            <w:tcW w:w="10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B24025" w14:textId="0E784E0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ath (</w:t>
            </w:r>
            <w:r w:rsidR="001916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256)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1853B432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7857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value</w:t>
            </w:r>
          </w:p>
        </w:tc>
      </w:tr>
      <w:tr w:rsidR="00A438FE" w:rsidRPr="00E925CD" w14:paraId="2426E052" w14:textId="77777777" w:rsidTr="006465C7">
        <w:trPr>
          <w:trHeight w:val="343"/>
          <w:jc w:val="center"/>
        </w:trPr>
        <w:tc>
          <w:tcPr>
            <w:tcW w:w="1062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18A64" w14:textId="40F3E646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3</w:t>
            </w:r>
            <w:r w:rsidRPr="000929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+</w:t>
            </w: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-cell count</w:t>
            </w:r>
          </w:p>
        </w:tc>
        <w:tc>
          <w:tcPr>
            <w:tcW w:w="1212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6E224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6(170,555)</w:t>
            </w:r>
          </w:p>
        </w:tc>
        <w:tc>
          <w:tcPr>
            <w:tcW w:w="998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E4150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9(176,564)</w:t>
            </w:r>
          </w:p>
        </w:tc>
        <w:tc>
          <w:tcPr>
            <w:tcW w:w="1056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C89C8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0(126.5,492.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E90D3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3296ED02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87266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4/CD8 ratio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966E7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(0.05,0.17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DA070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(0.05,0.16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09E1D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(0.07,0.2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E8592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38B9C195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F3DB1" w14:textId="5A63C7C6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4</w:t>
            </w:r>
            <w:r w:rsidRPr="000929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+</w:t>
            </w: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-cell count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E9294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(11,50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A2B74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(11,51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1EC5E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(11,49.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582DA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7</w:t>
            </w:r>
          </w:p>
        </w:tc>
      </w:tr>
      <w:tr w:rsidR="00A438FE" w:rsidRPr="00E925CD" w14:paraId="659C8560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4498B" w14:textId="51D6089C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8</w:t>
            </w:r>
            <w:r w:rsidRPr="000929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+</w:t>
            </w: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-cell count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64039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1(146,482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AA5AB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1(154,486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27E97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5(106.5,435.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F4F29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6F38C82B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59788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T (U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30637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(16,50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21C3B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(16,48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202BE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(17,5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FD771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5</w:t>
            </w:r>
          </w:p>
        </w:tc>
      </w:tr>
      <w:tr w:rsidR="00A438FE" w:rsidRPr="00E925CD" w14:paraId="4F95F407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3FA5A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DL (mmol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83BB7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3(1.24,2.44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7C068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6(1.31,2.46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D4951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6(0.88,2.1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2AC3A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71B9BDF2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F8AE8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 (mmol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0C25E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(1.87,2.13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D730D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1(1.88,2.14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3B0F0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3(1.8,2.0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79A5D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1AF8C73C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8D6C9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 (mmol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4D02F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1(1.16,2.28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37BF5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9(1.16,2.27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73A86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2(1.18,2.3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CFC52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3</w:t>
            </w:r>
          </w:p>
        </w:tc>
      </w:tr>
      <w:tr w:rsidR="00A438FE" w:rsidRPr="00E925CD" w14:paraId="4842F084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FFC6C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DL (mmol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39AD7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8(0.15,0.71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8219F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2(0.18,0.74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E7973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(0.1,0.4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5FC75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01159353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1D3E4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EA (</w:t>
            </w:r>
            <w:proofErr w:type="spellStart"/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mol</w:t>
            </w:r>
            <w:proofErr w:type="spellEnd"/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AA6CD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.7(60.1,94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DB932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.4(59.8,90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6B23F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.8(63.5,13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0D0C2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42F29894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1798C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T (U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0B1A6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(28,115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BFEB7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(27,108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786A9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(46,19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5F130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71BFE7FF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42CF2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REA (mmol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D2F2F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(3.7,7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7EDE0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(3.6,6.5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D6F02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5(4.8,12.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88841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78A73899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41F4A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A (</w:t>
            </w:r>
            <w:proofErr w:type="spellStart"/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mol</w:t>
            </w:r>
            <w:proofErr w:type="spellEnd"/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14B3F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7(181,347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0A946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3(181,339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A9FCC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9(186,42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125E3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19308F6F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33C32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DH (U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91252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6.3(234.9,540.8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0AA8F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3.8(228.2,494.3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BF076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0.2(309.3,917.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4C7C4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4DE697DA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B5815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u (mmol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F17C4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7(4.84,6.79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F70AC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2(4.93,6.84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278B6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4(4.13,6.2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DAC45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4E977F80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C564C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OL (mmol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75BC1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5(2.17,3.67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7D327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3(2.26,3.73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C696B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3(1.61,3.1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4F713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3FB30468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3250C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BIL (</w:t>
            </w:r>
            <w:proofErr w:type="spellStart"/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mol</w:t>
            </w:r>
            <w:proofErr w:type="spellEnd"/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10525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1(6.4,19.1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F105F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6(6.2,17.3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3BB44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05(8.7,38.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406BB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36422D04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CE6C4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T/ALT ratio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DD700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3(1.36,3.17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E071E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6(1.31,2.99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40E39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7(1.74,5.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27228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65C03164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5CD0B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UN/CREA ratio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7E99F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(0.05,0.09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A75AB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(0.05,0.08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0F32C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(0.06,0.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D8E7D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002DA1F2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3BD52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K (U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2AD28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9(36.4,114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9C47B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3(36,107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35A5B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.4(38.5,179.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E2D54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A438FE" w:rsidRPr="00E925CD" w14:paraId="1C124819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A7DC1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 (mmol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741D6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8(3.33,4.06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58630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7(3.33,4.02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991F0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3(3.37,4.4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08E5B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5668B105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4B77C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BIL (</w:t>
            </w:r>
            <w:proofErr w:type="spellStart"/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mol</w:t>
            </w:r>
            <w:proofErr w:type="spellEnd"/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FBFB4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(2.8,7.92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A23F2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(2.8,7.5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D1E6AA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5(3.3,11.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AC307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5D774D54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BDF9E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 (mmol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E58DD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6(0.88,1.26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3CD0E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5(0.87,1.24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E89D3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7(0.94,1.4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A212B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24EBC5E3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E8022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 (mmol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6726B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.6(95,102.4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03315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(95.3,102.6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4A004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.7(92.4,10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BAF2B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54564EFA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350F6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 (mmol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5A962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(130.9,138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00165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.4(131,138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27601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3(129,13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5D703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295C9B0E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0B234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r</w:t>
            </w:r>
            <w:proofErr w:type="spellEnd"/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ml/min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11F27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.93(47.73,76.09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4DFBB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.37(49.69,77.74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7C420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2(26.49,61.4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BEC7F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00F24FA4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53689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Y (mmol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A066E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7.7(268.8,284.16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56993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8.8(269.2,284.4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00E68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3.4(266.3,281.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59C18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47639E6B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5F10F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O3 (mmol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DCC48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1(21.3,26.5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2A087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4(21.7,26.5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521A0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6(18.3,25.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7D503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20BF0484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14FE7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s</w:t>
            </w:r>
            <w:proofErr w:type="spellEnd"/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C (mg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33360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9(1.08,1.65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6B746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5(1.05,1.57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1EA9F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4(1.33,2.4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2A8B5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43E6F630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D10D8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 (mmol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C26F5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6(12.79,18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F3B7B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4(12.6,17.7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9932E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65(13.7,2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04014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150BA3E9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F6EC0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BIL (</w:t>
            </w:r>
            <w:proofErr w:type="spellStart"/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mol</w:t>
            </w:r>
            <w:proofErr w:type="spellEnd"/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87106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(3,12.1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4D2A4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(2.9,9.9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1A0CA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95(4.5,27.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23C9A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11F9A00E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BCB74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BA (</w:t>
            </w:r>
            <w:proofErr w:type="spellStart"/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mol</w:t>
            </w:r>
            <w:proofErr w:type="spellEnd"/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9089E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1(4.4,23.6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C6965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7(4.3,21.2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412EB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(5.4,44.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6A94D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68585088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DEB97" w14:textId="0F6F6382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BC (10</w:t>
            </w:r>
            <w:r w:rsidR="00770167" w:rsidRPr="006D6E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3C3AA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(2.87,6.17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6395C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5(2.87,6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347C7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3(2.78,8.0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57076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A438FE" w:rsidRPr="00E925CD" w14:paraId="2053530A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6604D" w14:textId="79755422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BC (10</w:t>
            </w:r>
            <w:r w:rsidR="00770167" w:rsidRPr="006D6E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12</w:t>
            </w: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93D38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3(2.73,3.9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E5F9E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5(2.76,3.89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6F4CE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4(2.49,3.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A7CD2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9</w:t>
            </w:r>
          </w:p>
        </w:tc>
      </w:tr>
      <w:tr w:rsidR="00A438FE" w:rsidRPr="00E925CD" w14:paraId="1B97F29C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57CCD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b (g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199F7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(75,107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C7C3C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(75.4,107.5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6EC08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.5(66,104.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9A768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3EA0FF4B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31C7F" w14:textId="46653C68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T (10</w:t>
            </w:r>
            <w:r w:rsidR="00770167" w:rsidRPr="006D6E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8F51A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(59.4,212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FAC6E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1(66.4,223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6C477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.5(33.7,135.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BCE2B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6216E656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EB883" w14:textId="74FA2613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MONO (10</w:t>
            </w:r>
            <w:r w:rsidR="00770167" w:rsidRPr="006D6E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95261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(0.12,0.42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A3672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(0.13,0.42)</w:t>
            </w:r>
          </w:p>
        </w:tc>
        <w:tc>
          <w:tcPr>
            <w:tcW w:w="1056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779C6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(0.1,0.3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769E8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A438FE" w:rsidRPr="00E925CD" w14:paraId="122F51C7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F513A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NO% (%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BEBB2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(2.9,9.6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DEC65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(3.04,9.8)</w:t>
            </w:r>
          </w:p>
        </w:tc>
        <w:tc>
          <w:tcPr>
            <w:tcW w:w="105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2CBA3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(2.1,7.6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B0A19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10EAE24C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0F9F6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DW-CV (%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234D2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(13.6,17.41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1500E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9(13.6,17.21)</w:t>
            </w:r>
          </w:p>
        </w:tc>
        <w:tc>
          <w:tcPr>
            <w:tcW w:w="105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8F4FD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11(14.3,18.6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B67D4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12C39D15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82C84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DW-SD (</w:t>
            </w:r>
            <w:proofErr w:type="spellStart"/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L</w:t>
            </w:r>
            <w:proofErr w:type="spellEnd"/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0928D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2(41.5,53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319D1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(41.4,52.8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244AA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.3(42,55.7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0EA27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</w:t>
            </w:r>
          </w:p>
        </w:tc>
      </w:tr>
      <w:tr w:rsidR="00A438FE" w:rsidRPr="00E925CD" w14:paraId="04B9DD75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DE9F8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CV (</w:t>
            </w:r>
            <w:proofErr w:type="spellStart"/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L</w:t>
            </w:r>
            <w:proofErr w:type="spellEnd"/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5C9E7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.52(79.2,91.1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F71AC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.7(79.4,91.3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88349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.96(77.22,89.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18361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8</w:t>
            </w:r>
          </w:p>
        </w:tc>
      </w:tr>
      <w:tr w:rsidR="00A438FE" w:rsidRPr="00E925CD" w14:paraId="7099F932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19456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HCT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4A858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8(22.94,32.67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B1088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1(23.42,32.8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62613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96(21.05,31.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F5342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74A70967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9D46B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NPH% (%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70461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6(7.8,20.1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FF294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92(7.92,20.2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9DC79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36(6.37,19.9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BFD74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</w:t>
            </w:r>
          </w:p>
        </w:tc>
      </w:tr>
      <w:tr w:rsidR="00A438FE" w:rsidRPr="00E925CD" w14:paraId="38060AA8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0B272" w14:textId="2ADD643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MPH (10</w:t>
            </w:r>
            <w:r w:rsidR="00770167" w:rsidRPr="006D6E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AAD55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1(0.3,0.85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881A0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2(0.31,0.84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1B89C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(0.26,0.9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3F835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9</w:t>
            </w:r>
          </w:p>
        </w:tc>
      </w:tr>
      <w:tr w:rsidR="00A438FE" w:rsidRPr="00E925CD" w14:paraId="2F06C259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39D2E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CH (</w:t>
            </w:r>
            <w:proofErr w:type="spellStart"/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g</w:t>
            </w:r>
            <w:proofErr w:type="spellEnd"/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1D8DD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(25.5,30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94006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(25.6,30.1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9E054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6(24.96,29.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FBF32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A438FE" w:rsidRPr="00E925CD" w14:paraId="29725E22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A9A5D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CHC (g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0A6F1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5(313,337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15E7D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5(314,337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2D3D4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6(309.6,33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52D93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8</w:t>
            </w:r>
          </w:p>
        </w:tc>
      </w:tr>
      <w:tr w:rsidR="00A438FE" w:rsidRPr="00E925CD" w14:paraId="0E23281A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21066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PV (</w:t>
            </w:r>
            <w:proofErr w:type="spellStart"/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L</w:t>
            </w:r>
            <w:proofErr w:type="spellEnd"/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BEEEC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6(8.7,10.5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9B3B7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54(8.6,10.5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06779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72(8.8,10.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E4753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2</w:t>
            </w:r>
          </w:p>
        </w:tc>
      </w:tr>
      <w:tr w:rsidR="00A438FE" w:rsidRPr="00E925CD" w14:paraId="0F5502A9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6251D" w14:textId="46B3EDD2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SO (10</w:t>
            </w:r>
            <w:r w:rsidR="00770167" w:rsidRPr="006D6E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AC82A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(0.01,0.03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DCC32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(0.01,0.03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F8B4E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(0,0.0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013D2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9</w:t>
            </w:r>
          </w:p>
        </w:tc>
      </w:tr>
      <w:tr w:rsidR="00A438FE" w:rsidRPr="00E925CD" w14:paraId="13959717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3B6AE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SO% (%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419C5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(0.14,0.7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D99F1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(0.14,0.7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7AAAA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(0.14,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AF5D4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</w:t>
            </w:r>
          </w:p>
        </w:tc>
      </w:tr>
      <w:tr w:rsidR="00A438FE" w:rsidRPr="00E925CD" w14:paraId="779CC28F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2155C" w14:textId="384E1CEA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OS (10</w:t>
            </w:r>
            <w:r w:rsidR="007701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A599D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(0.01,0.11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CCB28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(0.01,0.11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A7F52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(0.01,0.0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332B3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6A44A537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0D75E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OS% (%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30EE2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(0.34,2.6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ED6DC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(0.4,2.8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578FB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4(0.2,1.6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F24D4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4CE3B364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324C4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W (</w:t>
            </w:r>
            <w:proofErr w:type="spellStart"/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L</w:t>
            </w:r>
            <w:proofErr w:type="spellEnd"/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661B9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5(11.8,16.2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FCCF9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5(11.7,16.2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E75356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7(14.4,16.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4CCDA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416DF7F7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5E841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CT (%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BF928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(0.07,0.2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22A73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(0.08,0.21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38373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1(0.033,0.1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6AE6A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47C94E85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EA84E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UT% (%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B8F8E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.3(65.1,86.3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EFE8B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.8(64.74,86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81109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.32(68.17,88.4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24762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A438FE" w:rsidRPr="00E925CD" w14:paraId="3265CB14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62EF1" w14:textId="5B2661F4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UT (10</w:t>
            </w:r>
            <w:r w:rsidR="00770167" w:rsidRPr="006D6E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3993D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4(1.94,4.81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A69C9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9(1.94,4.7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93FCE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5(1.94,5.9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17802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A438FE" w:rsidRPr="00E925CD" w14:paraId="1989BDE8" w14:textId="77777777" w:rsidTr="006465C7">
        <w:trPr>
          <w:trHeight w:val="343"/>
          <w:jc w:val="center"/>
        </w:trPr>
        <w:tc>
          <w:tcPr>
            <w:tcW w:w="10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C9CE7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P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C0D33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(14.4,91.7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36214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1(13.4,87.6)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6592E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.2(24.2,112.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8113A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A438FE" w:rsidRPr="00E925CD" w14:paraId="3E3F3A3A" w14:textId="77777777" w:rsidTr="006465C7">
        <w:trPr>
          <w:trHeight w:val="343"/>
          <w:jc w:val="center"/>
        </w:trPr>
        <w:tc>
          <w:tcPr>
            <w:tcW w:w="10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472CF8" w14:textId="77777777" w:rsidR="00A438FE" w:rsidRPr="00E925CD" w:rsidRDefault="00A438FE" w:rsidP="007569C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CRP</w:t>
            </w:r>
            <w:proofErr w:type="spellEnd"/>
          </w:p>
        </w:tc>
        <w:tc>
          <w:tcPr>
            <w:tcW w:w="12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950F11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(0,0)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6FEB5F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(0,0)</w:t>
            </w:r>
          </w:p>
        </w:tc>
        <w:tc>
          <w:tcPr>
            <w:tcW w:w="10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A58071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(0,0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3D3C4D" w14:textId="77777777" w:rsidR="00A438FE" w:rsidRPr="00E925CD" w:rsidRDefault="00A438FE" w:rsidP="007569C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E9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</w:tbl>
    <w:p w14:paraId="03E6AEBD" w14:textId="77777777" w:rsidR="009053BF" w:rsidRDefault="009053BF" w:rsidP="00A438FE">
      <w:pPr>
        <w:pStyle w:val="a5"/>
        <w:widowControl/>
        <w:spacing w:beforeAutospacing="0" w:afterAutospacing="0" w:line="276" w:lineRule="auto"/>
        <w:jc w:val="both"/>
        <w:rPr>
          <w:rFonts w:ascii="Times New Roman" w:eastAsia="宋体" w:hAnsi="Times New Roman"/>
          <w:color w:val="000000" w:themeColor="text1"/>
          <w:kern w:val="2"/>
          <w:sz w:val="18"/>
          <w:szCs w:val="18"/>
        </w:rPr>
      </w:pPr>
    </w:p>
    <w:p w14:paraId="291FA26F" w14:textId="77777777" w:rsidR="009053BF" w:rsidRPr="006465C7" w:rsidRDefault="009053BF" w:rsidP="00A438FE">
      <w:pPr>
        <w:pStyle w:val="a5"/>
        <w:widowControl/>
        <w:spacing w:beforeAutospacing="0" w:afterAutospacing="0" w:line="276" w:lineRule="auto"/>
        <w:jc w:val="both"/>
        <w:rPr>
          <w:rFonts w:ascii="Times New Roman" w:eastAsia="宋体" w:hAnsi="Times New Roman"/>
          <w:color w:val="000000" w:themeColor="text1"/>
          <w:kern w:val="2"/>
          <w:sz w:val="18"/>
          <w:szCs w:val="18"/>
        </w:rPr>
      </w:pPr>
    </w:p>
    <w:p w14:paraId="6250243A" w14:textId="77777777" w:rsidR="00A438FE" w:rsidRPr="00A438FE" w:rsidRDefault="00A438FE" w:rsidP="00A438FE">
      <w:pPr>
        <w:ind w:firstLineChars="200" w:firstLine="420"/>
      </w:pPr>
    </w:p>
    <w:sectPr w:rsidR="00A438FE" w:rsidRPr="00A438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D852D" w14:textId="77777777" w:rsidR="00587668" w:rsidRDefault="00587668" w:rsidP="009A6CB3">
      <w:r>
        <w:separator/>
      </w:r>
    </w:p>
  </w:endnote>
  <w:endnote w:type="continuationSeparator" w:id="0">
    <w:p w14:paraId="0C2BBBC5" w14:textId="77777777" w:rsidR="00587668" w:rsidRDefault="00587668" w:rsidP="009A6C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7EBE16" w14:textId="77777777" w:rsidR="00587668" w:rsidRDefault="00587668" w:rsidP="009A6CB3">
      <w:r>
        <w:separator/>
      </w:r>
    </w:p>
  </w:footnote>
  <w:footnote w:type="continuationSeparator" w:id="0">
    <w:p w14:paraId="382100C8" w14:textId="77777777" w:rsidR="00587668" w:rsidRDefault="00587668" w:rsidP="009A6C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F46"/>
    <w:rsid w:val="00034811"/>
    <w:rsid w:val="00065756"/>
    <w:rsid w:val="00092900"/>
    <w:rsid w:val="000F7382"/>
    <w:rsid w:val="00191654"/>
    <w:rsid w:val="001952DE"/>
    <w:rsid w:val="001A63E8"/>
    <w:rsid w:val="001D4FF8"/>
    <w:rsid w:val="001F7BD7"/>
    <w:rsid w:val="00205300"/>
    <w:rsid w:val="00350BC7"/>
    <w:rsid w:val="003D1263"/>
    <w:rsid w:val="00444475"/>
    <w:rsid w:val="00532F46"/>
    <w:rsid w:val="00581DE4"/>
    <w:rsid w:val="00587668"/>
    <w:rsid w:val="00632D94"/>
    <w:rsid w:val="006465C7"/>
    <w:rsid w:val="006D6EDF"/>
    <w:rsid w:val="00707543"/>
    <w:rsid w:val="00770167"/>
    <w:rsid w:val="007D7122"/>
    <w:rsid w:val="007E41E2"/>
    <w:rsid w:val="0082226A"/>
    <w:rsid w:val="00861F77"/>
    <w:rsid w:val="00873521"/>
    <w:rsid w:val="008F4870"/>
    <w:rsid w:val="009053BF"/>
    <w:rsid w:val="00913970"/>
    <w:rsid w:val="0092468A"/>
    <w:rsid w:val="00993CD4"/>
    <w:rsid w:val="009A6CB3"/>
    <w:rsid w:val="009D7400"/>
    <w:rsid w:val="00A438FE"/>
    <w:rsid w:val="00A442C3"/>
    <w:rsid w:val="00A66C99"/>
    <w:rsid w:val="00B05FE9"/>
    <w:rsid w:val="00C20DEF"/>
    <w:rsid w:val="00CE3E21"/>
    <w:rsid w:val="00DB57F7"/>
    <w:rsid w:val="00DF0306"/>
    <w:rsid w:val="00E93BEA"/>
    <w:rsid w:val="00EF01C8"/>
    <w:rsid w:val="00EF5B66"/>
    <w:rsid w:val="00F33AD1"/>
    <w:rsid w:val="00F76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6AA585"/>
  <w15:chartTrackingRefBased/>
  <w15:docId w15:val="{6A5EC66C-2A8F-4877-8A4E-F05071F36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正文"/>
    <w:basedOn w:val="a"/>
    <w:link w:val="a4"/>
    <w:qFormat/>
    <w:rsid w:val="00A438FE"/>
    <w:pPr>
      <w:spacing w:line="500" w:lineRule="exact"/>
      <w:ind w:firstLineChars="200" w:firstLine="200"/>
    </w:pPr>
    <w:rPr>
      <w:rFonts w:ascii="Times New Roman" w:eastAsia="宋体" w:hAnsi="Times New Roman"/>
      <w:sz w:val="24"/>
      <w:szCs w:val="24"/>
    </w:rPr>
  </w:style>
  <w:style w:type="character" w:customStyle="1" w:styleId="a4">
    <w:name w:val="论文正文 字符"/>
    <w:basedOn w:val="a0"/>
    <w:link w:val="a3"/>
    <w:qFormat/>
    <w:rsid w:val="00A438FE"/>
    <w:rPr>
      <w:rFonts w:ascii="Times New Roman" w:eastAsia="宋体" w:hAnsi="Times New Roman"/>
      <w:sz w:val="24"/>
      <w:szCs w:val="24"/>
    </w:rPr>
  </w:style>
  <w:style w:type="paragraph" w:styleId="a5">
    <w:name w:val="Normal (Web)"/>
    <w:basedOn w:val="a"/>
    <w:uiPriority w:val="99"/>
    <w:unhideWhenUsed/>
    <w:qFormat/>
    <w:rsid w:val="00A438FE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font21">
    <w:name w:val="font21"/>
    <w:basedOn w:val="a0"/>
    <w:qFormat/>
    <w:rsid w:val="00A438FE"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11">
    <w:name w:val="font11"/>
    <w:basedOn w:val="a0"/>
    <w:qFormat/>
    <w:rsid w:val="00A438FE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styleId="a6">
    <w:name w:val="header"/>
    <w:basedOn w:val="a"/>
    <w:link w:val="a7"/>
    <w:uiPriority w:val="99"/>
    <w:unhideWhenUsed/>
    <w:rsid w:val="009A6C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A6CB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A6C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A6C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568</Words>
  <Characters>3244</Characters>
  <Application>Microsoft Office Word</Application>
  <DocSecurity>0</DocSecurity>
  <Lines>27</Lines>
  <Paragraphs>7</Paragraphs>
  <ScaleCrop>false</ScaleCrop>
  <Company/>
  <LinksUpToDate>false</LinksUpToDate>
  <CharactersWithSpaces>3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牛机头</dc:creator>
  <cp:keywords/>
  <dc:description/>
  <cp:lastModifiedBy>Shi Minjuan</cp:lastModifiedBy>
  <cp:revision>26</cp:revision>
  <dcterms:created xsi:type="dcterms:W3CDTF">2021-10-30T10:31:00Z</dcterms:created>
  <dcterms:modified xsi:type="dcterms:W3CDTF">2022-04-27T06:54:00Z</dcterms:modified>
</cp:coreProperties>
</file>